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645E" w:rsidRDefault="0031645E">
      <w:pPr>
        <w:rPr>
          <w:b/>
          <w:lang w:val="en-US"/>
        </w:rPr>
      </w:pPr>
      <w:proofErr w:type="spellStart"/>
      <w:r>
        <w:rPr>
          <w:b/>
          <w:lang w:val="en-US"/>
        </w:rPr>
        <w:t>Embase</w:t>
      </w:r>
      <w:proofErr w:type="spellEnd"/>
      <w:r>
        <w:rPr>
          <w:b/>
          <w:lang w:val="en-US"/>
        </w:rPr>
        <w:t xml:space="preserve"> (1974-)</w:t>
      </w:r>
      <w:r w:rsidR="000C018F">
        <w:rPr>
          <w:b/>
          <w:lang w:val="en-US"/>
        </w:rPr>
        <w:t xml:space="preserve"> </w:t>
      </w:r>
      <w:r w:rsidR="00F5055E" w:rsidRPr="001866F9">
        <w:rPr>
          <w:b/>
          <w:lang w:val="en-US"/>
        </w:rPr>
        <w:t>Ovid MEDLINE(R) In-Process &amp; Other Non-Indexed Citations, Ovid MEDLINE(R) Daily, Ovid MEDLINE(R) and O</w:t>
      </w:r>
      <w:bookmarkStart w:id="0" w:name="_GoBack"/>
      <w:bookmarkEnd w:id="0"/>
      <w:r w:rsidR="00F5055E" w:rsidRPr="001866F9">
        <w:rPr>
          <w:b/>
          <w:lang w:val="en-US"/>
        </w:rPr>
        <w:t xml:space="preserve">vid OLDMEDLINE(R) </w:t>
      </w:r>
      <w:r>
        <w:rPr>
          <w:b/>
          <w:lang w:val="en-US"/>
        </w:rPr>
        <w:t>(</w:t>
      </w:r>
      <w:r w:rsidR="00F5055E" w:rsidRPr="001866F9">
        <w:rPr>
          <w:b/>
          <w:lang w:val="en-US"/>
        </w:rPr>
        <w:t>1946</w:t>
      </w:r>
      <w:r>
        <w:rPr>
          <w:b/>
          <w:lang w:val="en-US"/>
        </w:rPr>
        <w:t>-)</w:t>
      </w:r>
      <w:r w:rsidR="0071067A">
        <w:rPr>
          <w:b/>
          <w:lang w:val="en-US"/>
        </w:rPr>
        <w:t>,</w:t>
      </w:r>
      <w:r w:rsidR="00F5055E" w:rsidRPr="001866F9">
        <w:rPr>
          <w:b/>
          <w:lang w:val="en-US"/>
        </w:rPr>
        <w:t xml:space="preserve"> </w:t>
      </w:r>
      <w:proofErr w:type="spellStart"/>
      <w:r w:rsidR="00F5055E" w:rsidRPr="001866F9">
        <w:rPr>
          <w:b/>
          <w:lang w:val="en-US"/>
        </w:rPr>
        <w:t>PsycINFO</w:t>
      </w:r>
      <w:proofErr w:type="spellEnd"/>
      <w:r w:rsidR="00F5055E" w:rsidRPr="001866F9">
        <w:rPr>
          <w:b/>
          <w:lang w:val="en-US"/>
        </w:rPr>
        <w:t xml:space="preserve"> </w:t>
      </w:r>
      <w:r>
        <w:rPr>
          <w:b/>
          <w:lang w:val="en-US"/>
        </w:rPr>
        <w:t>(</w:t>
      </w:r>
      <w:r w:rsidR="00F5055E" w:rsidRPr="001866F9">
        <w:rPr>
          <w:b/>
          <w:lang w:val="en-US"/>
        </w:rPr>
        <w:t>1806</w:t>
      </w:r>
      <w:r>
        <w:rPr>
          <w:b/>
          <w:lang w:val="en-US"/>
        </w:rPr>
        <w:t>-)</w:t>
      </w:r>
    </w:p>
    <w:p w:rsidR="000E444F" w:rsidRPr="001866F9" w:rsidRDefault="001866F9">
      <w:pPr>
        <w:rPr>
          <w:sz w:val="18"/>
          <w:szCs w:val="18"/>
          <w:lang w:val="en-GB"/>
        </w:rPr>
      </w:pPr>
      <w:r w:rsidRPr="001866F9">
        <w:rPr>
          <w:sz w:val="18"/>
          <w:szCs w:val="18"/>
          <w:lang w:val="en-GB"/>
        </w:rPr>
        <w:t>Date of search</w:t>
      </w:r>
      <w:r w:rsidR="00F5055E" w:rsidRPr="001866F9">
        <w:rPr>
          <w:sz w:val="18"/>
          <w:szCs w:val="18"/>
          <w:lang w:val="en-GB"/>
        </w:rPr>
        <w:t>: 15.10.2015</w:t>
      </w:r>
      <w:r w:rsidR="003720FC" w:rsidRPr="001866F9">
        <w:rPr>
          <w:sz w:val="18"/>
          <w:szCs w:val="18"/>
          <w:lang w:val="en-GB"/>
        </w:rPr>
        <w:t xml:space="preserve"> + </w:t>
      </w:r>
      <w:r w:rsidRPr="001866F9">
        <w:rPr>
          <w:sz w:val="18"/>
          <w:szCs w:val="18"/>
          <w:lang w:val="en-GB"/>
        </w:rPr>
        <w:t>20.12.2016</w:t>
      </w:r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293"/>
        <w:gridCol w:w="8769"/>
      </w:tblGrid>
      <w:tr w:rsidR="001866F9" w:rsidRPr="001866F9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b/>
                <w:bCs/>
                <w:sz w:val="18"/>
                <w:szCs w:val="18"/>
                <w:lang w:eastAsia="nb-NO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nb-NO"/>
              </w:rPr>
            </w:pPr>
            <w:proofErr w:type="spellStart"/>
            <w:r w:rsidRPr="001866F9">
              <w:rPr>
                <w:rFonts w:eastAsia="Times New Roman" w:cs="Times New Roman"/>
                <w:b/>
                <w:bCs/>
                <w:sz w:val="18"/>
                <w:szCs w:val="18"/>
                <w:lang w:eastAsia="nb-NO"/>
              </w:rPr>
              <w:t>Searches</w:t>
            </w:r>
            <w:proofErr w:type="spellEnd"/>
          </w:p>
        </w:tc>
      </w:tr>
      <w:tr w:rsidR="001866F9" w:rsidRPr="001866F9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occupational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health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/</w:t>
            </w:r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(</w:t>
            </w:r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occupational</w:t>
            </w:r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health or occupational safety or employee health or employee safety or occupational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injur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*).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tw,kw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.</w:t>
            </w:r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working</w:t>
            </w:r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conditions/ or (work* condition* or practice environment or work* environment).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tw,kw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.</w:t>
            </w:r>
          </w:p>
        </w:tc>
      </w:tr>
      <w:tr w:rsidR="001866F9" w:rsidRPr="001866F9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workload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 xml:space="preserve">/ or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work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load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/</w:t>
            </w:r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(</w:t>
            </w:r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workload</w:t>
            </w:r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or work-load or overwork* or work stressor* or nurse-patient-ratio*).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tw,kw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.</w:t>
            </w:r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(((missed or omitted or rationing) adj2 care) or nursing left undone or care left undone).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tw</w:t>
            </w:r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,kw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.</w:t>
            </w:r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work schedule tolerance/ or workday shifts/</w:t>
            </w:r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(</w:t>
            </w:r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work</w:t>
            </w:r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shift* or rotating shift* or workday shift* or work schedule* or work rest cycle*).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tw,kw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.</w:t>
            </w:r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personnel turnover/ or employee turnover/</w:t>
            </w:r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(</w:t>
            </w:r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turnover</w:t>
            </w:r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or intention-to-leave or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vacanc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*).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tw,kw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.</w:t>
            </w:r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"personnel staffing and scheduling"/ or work scheduling/</w:t>
            </w:r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(</w:t>
            </w:r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staffing</w:t>
            </w:r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or manpower).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tw,kw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.</w:t>
            </w:r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burnout, professional/ or occupational stress/</w:t>
            </w:r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(</w:t>
            </w:r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burnout</w:t>
            </w:r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or exhaust* or distress or occupational stress*).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tw,kw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.</w:t>
            </w:r>
          </w:p>
        </w:tc>
      </w:tr>
      <w:tr w:rsidR="001866F9" w:rsidRPr="001866F9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absenteeism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 xml:space="preserve">/ or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employee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absenteeism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/</w:t>
            </w:r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(</w:t>
            </w:r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absenteeism</w:t>
            </w:r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or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sickleave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or sick leave or sick* absence or sick* rate* or sick* day* or illness day*).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tw,kw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.</w:t>
            </w:r>
          </w:p>
        </w:tc>
      </w:tr>
      <w:tr w:rsidR="001866F9" w:rsidRPr="001866F9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job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satisfaction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/</w:t>
            </w:r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(</w:t>
            </w:r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job</w:t>
            </w:r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satisfaction or work satisfaction or employ* satisfaction or career satisfaction).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tw,kw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.</w:t>
            </w:r>
          </w:p>
        </w:tc>
      </w:tr>
      <w:tr w:rsidR="001866F9" w:rsidRPr="001866F9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employee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grievances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/</w:t>
            </w:r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(</w:t>
            </w:r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employee</w:t>
            </w:r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grievance* or personnel grievance* or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nurs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* grievance* or work* grievance* or staff grievance* or job dissatisfaction or work dissatisfaction).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tw,kw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.</w:t>
            </w:r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organizational culture/ or organizational behavior/</w:t>
            </w:r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lastRenderedPageBreak/>
              <w:t>22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(</w:t>
            </w: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organi?</w:t>
            </w:r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ational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culture or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organi?ational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climate or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organi?ational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behavior?r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*).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tw,kw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.</w:t>
            </w:r>
          </w:p>
        </w:tc>
      </w:tr>
      <w:tr w:rsidR="001866F9" w:rsidRPr="001866F9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morale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/</w:t>
            </w:r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(</w:t>
            </w:r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morale</w:t>
            </w:r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or motivation or commitment or involvement).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tw,kw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.</w:t>
            </w:r>
          </w:p>
        </w:tc>
      </w:tr>
      <w:tr w:rsidR="001866F9" w:rsidRPr="001866F9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professional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autonomy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/</w:t>
            </w:r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(</w:t>
            </w:r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professional</w:t>
            </w:r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autonomy or professional self-regulation or professional power or empowerment).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tw,kw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.</w:t>
            </w:r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conflict</w:t>
            </w:r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resolution/ or leadership style/ or leadership qualities/ or (leadership style* or management style* or managerial style* or leadership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qualit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* or conflict resolution).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tw,kw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.</w:t>
            </w:r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efficiency, organizational/ or organizational effectiveness/</w:t>
            </w:r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(</w:t>
            </w: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organi?</w:t>
            </w:r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ational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efficiency or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organi?ational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productivity or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organi?ational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effectiveness or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organi?ational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performance).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tw,kw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.</w:t>
            </w:r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(</w:t>
            </w:r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work</w:t>
            </w:r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flow or workflow or task performance).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tw,kw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.</w:t>
            </w:r>
          </w:p>
        </w:tc>
      </w:tr>
      <w:tr w:rsidR="001866F9" w:rsidRPr="001866F9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exp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interprofessional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relations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/</w:t>
            </w:r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(</w:t>
            </w: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interprofessional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relation* or nurse-physician or nurse-nurse or skill mix or RN mix).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tw,kw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.</w:t>
            </w:r>
          </w:p>
        </w:tc>
      </w:tr>
      <w:tr w:rsidR="001866F9" w:rsidRPr="001866F9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career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mobility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/</w:t>
            </w:r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(</w:t>
            </w:r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professional</w:t>
            </w:r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development or learning plan* or career development or clinical ladder* or career ladder* or clinical ladder* or job ladder* or continuing education or advancement or staff experience* or staff knowledge).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tw,kw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.</w:t>
            </w:r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((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nurs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* adj3 "scope of practice") or professional practice or (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nurs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* adj3 care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activit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*)).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tw</w:t>
            </w:r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,kw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.</w:t>
            </w:r>
          </w:p>
        </w:tc>
      </w:tr>
      <w:tr w:rsidR="001866F9" w:rsidRPr="001866F9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or</w:t>
            </w:r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/1-35 [arbeidsvilkår]</w:t>
            </w:r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quality</w:t>
            </w:r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of health care/ or health care quality/ or quality of nursing care/ or nursing outcome/ or (quality adj4 (healthcare or care or service* or nursing)).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tw,kw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.</w:t>
            </w:r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patient</w:t>
            </w:r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safety/ or patient harm/ or (patient safety or (safety adj3 quality)).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tw,kw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.</w:t>
            </w:r>
          </w:p>
        </w:tc>
      </w:tr>
      <w:tr w:rsidR="001866F9" w:rsidRPr="001866F9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37 or 38 [kvalitet &amp; pasientsikkerhet]</w:t>
            </w:r>
          </w:p>
        </w:tc>
      </w:tr>
      <w:tr w:rsidR="001866F9" w:rsidRPr="001866F9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exp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nurses/ or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exp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nursing staff/ or nurses' aides/ or nursing assistant/ or (nurse* or nursing staff or nursing personnel or nursing workforce or nursing assistant* or nursing home personnel or healthcare aide* or care aide* or healthcare attendant* or care attendant* or HCA or resident companion* or geriatric aide*).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tw,kw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. </w:t>
            </w: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[</w:t>
            </w:r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sykepleiere</w:t>
            </w:r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]</w:t>
            </w:r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health</w:t>
            </w:r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care surveys/ or questionnaires/ or (survey* or questionnaire*).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tw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. [surveys]</w:t>
            </w:r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lastRenderedPageBreak/>
              <w:t>42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exp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reproducibility of results/ or validation studies.pt. use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pmoz</w:t>
            </w:r>
            <w:proofErr w:type="spellEnd"/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exp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reliability/ or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exp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validity/ use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oemezd</w:t>
            </w:r>
            <w:proofErr w:type="spellEnd"/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test validity/ or statistical validity/ or test reliability/ or statistical reliability/ or interrater reliability/ use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psyh</w:t>
            </w:r>
            <w:proofErr w:type="spellEnd"/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(</w:t>
            </w:r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validity</w:t>
            </w:r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or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reliab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* or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validat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* or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reproducib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*).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tw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.</w:t>
            </w:r>
          </w:p>
        </w:tc>
      </w:tr>
      <w:tr w:rsidR="001866F9" w:rsidRPr="001866F9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or</w:t>
            </w:r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/42-45</w:t>
            </w:r>
          </w:p>
        </w:tc>
      </w:tr>
      <w:tr w:rsidR="001866F9" w:rsidRPr="001866F9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36 and 40 and 41 and 46 [validerte spørreskjema sykepleieres arbeidsvilkår]</w:t>
            </w:r>
          </w:p>
        </w:tc>
      </w:tr>
      <w:tr w:rsidR="001866F9" w:rsidRPr="001866F9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39 and 40 and 41 and 46 [validerte spørreskjema sykepleiere kvalitet &amp; pasientsikkerhet]</w:t>
            </w:r>
          </w:p>
        </w:tc>
      </w:tr>
      <w:tr w:rsidR="001866F9" w:rsidRPr="001866F9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remove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duplicates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 xml:space="preserve"> from 47</w:t>
            </w:r>
          </w:p>
        </w:tc>
      </w:tr>
      <w:tr w:rsidR="001866F9" w:rsidRPr="001866F9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remove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duplicates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 xml:space="preserve"> from 48</w:t>
            </w:r>
          </w:p>
        </w:tc>
      </w:tr>
      <w:tr w:rsidR="001866F9" w:rsidRPr="001866F9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49 or 50</w:t>
            </w:r>
          </w:p>
        </w:tc>
      </w:tr>
      <w:tr w:rsidR="001866F9" w:rsidRPr="000C018F" w:rsidTr="0026184B">
        <w:trPr>
          <w:tblCellSpacing w:w="0" w:type="dxa"/>
        </w:trPr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0" w:line="360" w:lineRule="atLeast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6184B">
            <w:pPr>
              <w:spacing w:after="100" w:line="360" w:lineRule="atLeast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limit 51 to (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danish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or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english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or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norwegian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 xml:space="preserve"> or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swedish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)</w:t>
            </w:r>
          </w:p>
        </w:tc>
      </w:tr>
    </w:tbl>
    <w:p w:rsidR="001866F9" w:rsidRPr="001866F9" w:rsidRDefault="001866F9">
      <w:pPr>
        <w:rPr>
          <w:b/>
          <w:sz w:val="18"/>
          <w:szCs w:val="18"/>
          <w:lang w:val="en-US"/>
        </w:rPr>
      </w:pPr>
    </w:p>
    <w:p w:rsidR="00E36423" w:rsidRPr="001866F9" w:rsidRDefault="00E36423">
      <w:pPr>
        <w:rPr>
          <w:b/>
          <w:lang w:val="en-US"/>
        </w:rPr>
      </w:pPr>
      <w:r w:rsidRPr="001866F9">
        <w:rPr>
          <w:b/>
          <w:lang w:val="en-US"/>
        </w:rPr>
        <w:t>CINAHL</w:t>
      </w:r>
    </w:p>
    <w:p w:rsidR="001866F9" w:rsidRPr="001866F9" w:rsidRDefault="001866F9" w:rsidP="001866F9">
      <w:pPr>
        <w:rPr>
          <w:sz w:val="18"/>
          <w:szCs w:val="18"/>
          <w:lang w:val="en-GB"/>
        </w:rPr>
      </w:pPr>
      <w:r w:rsidRPr="001866F9">
        <w:rPr>
          <w:sz w:val="18"/>
          <w:szCs w:val="18"/>
          <w:lang w:val="en-GB"/>
        </w:rPr>
        <w:t>Date of search: 15.10.2015 + 20.12.2016</w:t>
      </w:r>
    </w:p>
    <w:tbl>
      <w:tblPr>
        <w:tblW w:w="88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4"/>
        <w:gridCol w:w="7229"/>
        <w:gridCol w:w="888"/>
      </w:tblGrid>
      <w:tr w:rsidR="001866F9" w:rsidRPr="001866F9" w:rsidTr="00E36423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S29</w:t>
            </w:r>
          </w:p>
        </w:tc>
        <w:tc>
          <w:tcPr>
            <w:tcW w:w="72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S27 OR S28</w:t>
            </w:r>
          </w:p>
        </w:tc>
        <w:tc>
          <w:tcPr>
            <w:tcW w:w="8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1,492</w:t>
            </w:r>
          </w:p>
        </w:tc>
      </w:tr>
      <w:tr w:rsidR="001866F9" w:rsidRPr="001866F9" w:rsidTr="00E36423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S28</w:t>
            </w:r>
          </w:p>
        </w:tc>
        <w:tc>
          <w:tcPr>
            <w:tcW w:w="72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S26 AND (S19 OR S20) AND (S21 OR S22) AND (S23 OR S24)</w:t>
            </w:r>
          </w:p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Limiters</w:t>
            </w:r>
            <w:r w:rsidRPr="001866F9">
              <w:rPr>
                <w:rFonts w:eastAsia="Times New Roman" w:cs="Helvetica"/>
                <w:sz w:val="18"/>
                <w:szCs w:val="18"/>
                <w:lang w:val="en-US" w:eastAsia="nb-NO"/>
              </w:rPr>
              <w:t> </w:t>
            </w: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- Exclude MEDLINE records; Language: Danish, English, Norwegian, Swedish</w:t>
            </w:r>
            <w:r w:rsidRPr="001866F9">
              <w:rPr>
                <w:rFonts w:eastAsia="Times New Roman" w:cs="Helvetica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8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224</w:t>
            </w:r>
          </w:p>
        </w:tc>
      </w:tr>
      <w:tr w:rsidR="001866F9" w:rsidRPr="001866F9" w:rsidTr="00E36423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S27</w:t>
            </w:r>
          </w:p>
        </w:tc>
        <w:tc>
          <w:tcPr>
            <w:tcW w:w="72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S25 AND (S19 OR S20) AND (S21 OR S22) AND (S23 OR S24)</w:t>
            </w:r>
          </w:p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Limiters</w:t>
            </w:r>
            <w:r w:rsidRPr="001866F9">
              <w:rPr>
                <w:rFonts w:eastAsia="Times New Roman" w:cs="Helvetica"/>
                <w:sz w:val="18"/>
                <w:szCs w:val="18"/>
                <w:lang w:val="en-US" w:eastAsia="nb-NO"/>
              </w:rPr>
              <w:t> </w:t>
            </w: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- Exclude MEDLINE records; Language: Danish, English, Norwegian, Swedish</w:t>
            </w:r>
            <w:r w:rsidRPr="001866F9">
              <w:rPr>
                <w:rFonts w:eastAsia="Times New Roman" w:cs="Helvetica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8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1,464</w:t>
            </w:r>
          </w:p>
        </w:tc>
      </w:tr>
      <w:tr w:rsidR="001866F9" w:rsidRPr="001866F9" w:rsidTr="00E36423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S26</w:t>
            </w:r>
          </w:p>
        </w:tc>
        <w:tc>
          <w:tcPr>
            <w:tcW w:w="72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S15 OR S16 OR S17 OR S18</w:t>
            </w:r>
          </w:p>
        </w:tc>
        <w:tc>
          <w:tcPr>
            <w:tcW w:w="8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95,380</w:t>
            </w:r>
          </w:p>
        </w:tc>
      </w:tr>
      <w:tr w:rsidR="001866F9" w:rsidRPr="001866F9" w:rsidTr="00E36423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S25</w:t>
            </w:r>
          </w:p>
        </w:tc>
        <w:tc>
          <w:tcPr>
            <w:tcW w:w="72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S4 OR S5 OR S6 OR S7 OR S8 OR S9 OR S10 OR S11 OR S12 OR S13 OR S14</w:t>
            </w:r>
          </w:p>
        </w:tc>
        <w:tc>
          <w:tcPr>
            <w:tcW w:w="8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460,481</w:t>
            </w:r>
          </w:p>
        </w:tc>
      </w:tr>
      <w:tr w:rsidR="001866F9" w:rsidRPr="001866F9" w:rsidTr="00E36423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S24</w:t>
            </w:r>
          </w:p>
        </w:tc>
        <w:tc>
          <w:tcPr>
            <w:tcW w:w="72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TI (validity or 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reliab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* or 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validat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* or 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reproducib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*) OR AB (validity or 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reliab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* or 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validat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* or 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reproducib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*)</w:t>
            </w:r>
          </w:p>
        </w:tc>
        <w:tc>
          <w:tcPr>
            <w:tcW w:w="8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83,696</w:t>
            </w:r>
          </w:p>
        </w:tc>
      </w:tr>
      <w:tr w:rsidR="001866F9" w:rsidRPr="001866F9" w:rsidTr="00E36423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S23</w:t>
            </w:r>
          </w:p>
        </w:tc>
        <w:tc>
          <w:tcPr>
            <w:tcW w:w="72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(MH "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Reliability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 xml:space="preserve"> and 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Validity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+")</w:t>
            </w:r>
          </w:p>
        </w:tc>
        <w:tc>
          <w:tcPr>
            <w:tcW w:w="8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124,169</w:t>
            </w:r>
          </w:p>
        </w:tc>
      </w:tr>
      <w:tr w:rsidR="001866F9" w:rsidRPr="001866F9" w:rsidTr="00E36423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S22</w:t>
            </w:r>
          </w:p>
        </w:tc>
        <w:tc>
          <w:tcPr>
            <w:tcW w:w="72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TI ( survey* or questionnaire* ) OR AB ( survey* or questionnaire* )</w:t>
            </w:r>
          </w:p>
        </w:tc>
        <w:tc>
          <w:tcPr>
            <w:tcW w:w="8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171,335</w:t>
            </w:r>
          </w:p>
        </w:tc>
      </w:tr>
      <w:tr w:rsidR="001866F9" w:rsidRPr="001866F9" w:rsidTr="00E36423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S21</w:t>
            </w:r>
          </w:p>
        </w:tc>
        <w:tc>
          <w:tcPr>
            <w:tcW w:w="72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(MH "Surveys") OR (MH "Questionnaires+")</w:t>
            </w:r>
          </w:p>
        </w:tc>
        <w:tc>
          <w:tcPr>
            <w:tcW w:w="8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243,787</w:t>
            </w:r>
          </w:p>
        </w:tc>
      </w:tr>
      <w:tr w:rsidR="001866F9" w:rsidRPr="001866F9" w:rsidTr="00E36423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S20</w:t>
            </w:r>
          </w:p>
        </w:tc>
        <w:tc>
          <w:tcPr>
            <w:tcW w:w="72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TI (nurse* or nursing-staff or nursing-personnel or nursing-workforce or nursing-assistant* or nursing-home-personnel or healthcare-aide* or care-aide* or healthcare-attendant* or care-attendant* or HCA or resident-companion* or geriatric-aide*) OR AB (nurse* or nursing-staff or nursing-personnel or nursing-workforce or nursing-assistant* or nursing-home-personnel or healthcare-aide* or care-aide* or healthcare-attendant* or care-attendant* or HCA or resident-companion* or geriatric-aide*)</w:t>
            </w:r>
          </w:p>
        </w:tc>
        <w:tc>
          <w:tcPr>
            <w:tcW w:w="8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225,079</w:t>
            </w:r>
          </w:p>
        </w:tc>
      </w:tr>
      <w:tr w:rsidR="001866F9" w:rsidRPr="001866F9" w:rsidTr="00E36423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lastRenderedPageBreak/>
              <w:t>S19</w:t>
            </w:r>
          </w:p>
        </w:tc>
        <w:tc>
          <w:tcPr>
            <w:tcW w:w="72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(MH "Nurses+") OR (MH "Nursing Assistants") OR (MH "Nursing Home Personnel") OR (MH "Nursing Staff, Hospital") OR (MH "Nurse Midwives")</w:t>
            </w:r>
          </w:p>
        </w:tc>
        <w:tc>
          <w:tcPr>
            <w:tcW w:w="8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163,057</w:t>
            </w:r>
          </w:p>
        </w:tc>
      </w:tr>
      <w:tr w:rsidR="001866F9" w:rsidRPr="001866F9" w:rsidTr="00E36423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S18</w:t>
            </w:r>
          </w:p>
        </w:tc>
        <w:tc>
          <w:tcPr>
            <w:tcW w:w="72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TI ( patient-safety or (safety W2 quality) ) OR AB ( patient-safety or (safety W2 quality) )</w:t>
            </w:r>
          </w:p>
        </w:tc>
        <w:tc>
          <w:tcPr>
            <w:tcW w:w="8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10,748</w:t>
            </w:r>
          </w:p>
        </w:tc>
      </w:tr>
      <w:tr w:rsidR="001866F9" w:rsidRPr="001866F9" w:rsidTr="00E36423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S17</w:t>
            </w:r>
          </w:p>
        </w:tc>
        <w:tc>
          <w:tcPr>
            <w:tcW w:w="72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(MH "Patient Safety") OR (MH "Hand Off (Patient Safety)+")</w:t>
            </w:r>
          </w:p>
        </w:tc>
        <w:tc>
          <w:tcPr>
            <w:tcW w:w="8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30,164</w:t>
            </w:r>
          </w:p>
        </w:tc>
      </w:tr>
      <w:tr w:rsidR="001866F9" w:rsidRPr="001866F9" w:rsidTr="00E36423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S16</w:t>
            </w:r>
          </w:p>
        </w:tc>
        <w:tc>
          <w:tcPr>
            <w:tcW w:w="72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TI ( (quality W3 (healthcare or care or service* or nursing)) ) OR AB ( (quality W3 (healthcare or care or service* or nursing)) )</w:t>
            </w:r>
          </w:p>
        </w:tc>
        <w:tc>
          <w:tcPr>
            <w:tcW w:w="8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26,579</w:t>
            </w:r>
          </w:p>
        </w:tc>
      </w:tr>
      <w:tr w:rsidR="001866F9" w:rsidRPr="001866F9" w:rsidTr="00E36423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S15</w:t>
            </w:r>
          </w:p>
        </w:tc>
        <w:tc>
          <w:tcPr>
            <w:tcW w:w="72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(MH "Quality of Health Care") OR (MH "Quality of Nursing Care")</w:t>
            </w:r>
          </w:p>
        </w:tc>
        <w:tc>
          <w:tcPr>
            <w:tcW w:w="8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48,561</w:t>
            </w:r>
          </w:p>
        </w:tc>
      </w:tr>
      <w:tr w:rsidR="001866F9" w:rsidRPr="001866F9" w:rsidTr="00E36423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S14</w:t>
            </w:r>
          </w:p>
        </w:tc>
        <w:tc>
          <w:tcPr>
            <w:tcW w:w="72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(MH "Staff Development") OR TI ( staff-development or professional-development or learning-plan* or continuing-education or staff-experience* or staff-knowledge ) OR AB ( staff-development or professional-development or learning-plan* or continuing-education or staff-experience* or staff-knowledge )</w:t>
            </w:r>
          </w:p>
        </w:tc>
        <w:tc>
          <w:tcPr>
            <w:tcW w:w="8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33,456</w:t>
            </w:r>
          </w:p>
        </w:tc>
      </w:tr>
      <w:tr w:rsidR="001866F9" w:rsidRPr="001866F9" w:rsidTr="00E36423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S13</w:t>
            </w:r>
          </w:p>
        </w:tc>
        <w:tc>
          <w:tcPr>
            <w:tcW w:w="72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(MH "Personnel Management") OR (MH "Management Styles") OR (MH "Conflict Management") OR TI ( leadership-style* or management-style* or managerial-style* or leadership-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qualit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* or conflict-resolution or conflict-management ) OR AB ( leadership-style* or management-style* or managerial-style* or leadership-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qualit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* or conflict-resolution or conflict-management )</w:t>
            </w:r>
          </w:p>
        </w:tc>
        <w:tc>
          <w:tcPr>
            <w:tcW w:w="8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9,713</w:t>
            </w:r>
          </w:p>
        </w:tc>
      </w:tr>
      <w:tr w:rsidR="001866F9" w:rsidRPr="001866F9" w:rsidTr="00E36423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S12</w:t>
            </w:r>
          </w:p>
        </w:tc>
        <w:tc>
          <w:tcPr>
            <w:tcW w:w="72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(MH "Career Mobility+") OR TI (career-mobility OR career-development OR clinical-ladder* OR career-ladder* OR clinical-ladder* OR job-ladder* OR advancement) OR AB (career-mobility OR career-development OR clinical-ladder* OR career-ladder* OR clinical-ladder* OR job-ladder* OR advancement)</w:t>
            </w:r>
          </w:p>
        </w:tc>
        <w:tc>
          <w:tcPr>
            <w:tcW w:w="8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9,753</w:t>
            </w:r>
          </w:p>
        </w:tc>
      </w:tr>
      <w:tr w:rsidR="001866F9" w:rsidRPr="001866F9" w:rsidTr="00E36423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S11</w:t>
            </w:r>
          </w:p>
        </w:tc>
        <w:tc>
          <w:tcPr>
            <w:tcW w:w="72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(MH "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Interprofessional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 Relations+") OR (MH "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Intraprofessional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 Relations") OR TI (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interprofessional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-relation* or 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intraprofessional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-relation* or nurse-physician or nurse-nurse) OR AB (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interprofessional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-relation* or 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intraprofessional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-relation* or nurse-physician or nurse-nurse)</w:t>
            </w:r>
          </w:p>
        </w:tc>
        <w:tc>
          <w:tcPr>
            <w:tcW w:w="8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24,303</w:t>
            </w:r>
          </w:p>
        </w:tc>
      </w:tr>
      <w:tr w:rsidR="001866F9" w:rsidRPr="001866F9" w:rsidTr="00E36423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S10</w:t>
            </w:r>
          </w:p>
        </w:tc>
        <w:tc>
          <w:tcPr>
            <w:tcW w:w="72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(MH "Professional Autonomy") OR (MH "Delegation of Authority") OR (MH "Empowerment") OR TI (professional-autonomy OR professional-self-regulation OR professional-power OR empowerment) OR AB (professional-autonomy OR professional-self-regulation OR professional-power OR empowerment)</w:t>
            </w:r>
          </w:p>
        </w:tc>
        <w:tc>
          <w:tcPr>
            <w:tcW w:w="8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15,043</w:t>
            </w:r>
          </w:p>
        </w:tc>
      </w:tr>
      <w:tr w:rsidR="001866F9" w:rsidRPr="001866F9" w:rsidTr="00E36423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S9</w:t>
            </w:r>
          </w:p>
        </w:tc>
        <w:tc>
          <w:tcPr>
            <w:tcW w:w="72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(MH "Morale") OR TI (morale OR motivation OR commitment OR involvement) AND AB (morale OR motivation OR commitment OR involvement)</w:t>
            </w:r>
          </w:p>
        </w:tc>
        <w:tc>
          <w:tcPr>
            <w:tcW w:w="8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4,454</w:t>
            </w:r>
          </w:p>
        </w:tc>
      </w:tr>
      <w:tr w:rsidR="001866F9" w:rsidRPr="001866F9" w:rsidTr="00E36423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S8</w:t>
            </w:r>
          </w:p>
        </w:tc>
        <w:tc>
          <w:tcPr>
            <w:tcW w:w="72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(MH "Organizational Culture") OR (MH "Organizational Efficiency+") OR TI (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organi?ational-efficiency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 or 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organi?ational-productivity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 or 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organi?ational-effectiveness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 OR 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organi?ational-performance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 OR 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organi?ational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 culture or 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organi?ational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 climate or 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organi?ational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 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behavior?r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* or work-flow or workflow or task-performance) OR AB (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organi?ational-efficiency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 or 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organi?ational-productivity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 or 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organi?ational-effectiveness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 OR 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organi?ational-performance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 OR 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organi?ational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 culture or 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organi?ational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 climate or 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organi?ational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 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behavior?r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* or work-flow or workflow or task-performance)</w:t>
            </w:r>
          </w:p>
        </w:tc>
        <w:tc>
          <w:tcPr>
            <w:tcW w:w="8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34,088</w:t>
            </w:r>
          </w:p>
        </w:tc>
      </w:tr>
      <w:tr w:rsidR="001866F9" w:rsidRPr="001866F9" w:rsidTr="00E36423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S7</w:t>
            </w:r>
          </w:p>
        </w:tc>
        <w:tc>
          <w:tcPr>
            <w:tcW w:w="72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(MH "Job Satisfaction+") OR TI (job-satisfaction or work-satisfaction or staff-satisfaction or nurse-satisfaction or personnel-satisfaction or occupational-stress* or burnout or exhaust* or distress) OR AB (job-satisfaction or work-satisfaction or staff-satisfaction or nurse-satisfaction or personnel-satisfaction or occupational-stress* or burnout or exhaust* or distress)</w:t>
            </w:r>
          </w:p>
        </w:tc>
        <w:tc>
          <w:tcPr>
            <w:tcW w:w="8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47,357</w:t>
            </w:r>
          </w:p>
        </w:tc>
      </w:tr>
      <w:tr w:rsidR="001866F9" w:rsidRPr="001866F9" w:rsidTr="00E36423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S6</w:t>
            </w:r>
          </w:p>
        </w:tc>
        <w:tc>
          <w:tcPr>
            <w:tcW w:w="72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(MH "Sick Leave") OR TI (absenteeism or 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sickleave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 or sick-leave or sick*-absence or sick*-rate* or sick*-day* or illness-day*) OR AB (absenteeism or 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sickleave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 or sick leave or sick* absence or sick* rate* or sick* day* or illness day*)</w:t>
            </w:r>
          </w:p>
        </w:tc>
        <w:tc>
          <w:tcPr>
            <w:tcW w:w="8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5,414</w:t>
            </w:r>
          </w:p>
        </w:tc>
      </w:tr>
      <w:tr w:rsidR="001866F9" w:rsidRPr="001866F9" w:rsidTr="00E36423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lastRenderedPageBreak/>
              <w:t>S5</w:t>
            </w:r>
          </w:p>
        </w:tc>
        <w:tc>
          <w:tcPr>
            <w:tcW w:w="72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(MH "Employee Grievances") OR (MH "Personnel Turnover") OR TI (((personnel OR nurse* OR employee OR work* OR staff) W0 grievance*) or ((job or work or staff or nurse or personnel W0 dissatisfaction) or turnover or intention-to-leave or 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vacanc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*) OR AB (((personnel OR nurse* OR employee OR work* OR staff) W0 grievance*) or ((job or work or staff or nurse or personnel W0 dissatisfaction) or turnover or intention-to-leave or 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vacanc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*)</w:t>
            </w:r>
          </w:p>
        </w:tc>
        <w:tc>
          <w:tcPr>
            <w:tcW w:w="8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362,123</w:t>
            </w:r>
          </w:p>
        </w:tc>
      </w:tr>
      <w:tr w:rsidR="001866F9" w:rsidRPr="001866F9" w:rsidTr="00E36423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S4</w:t>
            </w:r>
          </w:p>
        </w:tc>
        <w:tc>
          <w:tcPr>
            <w:tcW w:w="72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(MH "Occupational Health+") OR (MH "Occupational Stress+") OR (MH "Work Environment") OR TI (occupational-health or occupational-safety or employee-health or employee-safety or occupational-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injur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* or working-condition* or work*-environment* or practice-environment* OR occupational-stress* OR burnout OR exhaust*) OR AB (occupational-health or occupational-safety or employee-health or employee-safety or occupational-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injur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* or working-condition* or work*-environment* or practice-environment* OR occupational-stress* OR burnout OR exhaust*)</w:t>
            </w:r>
          </w:p>
        </w:tc>
        <w:tc>
          <w:tcPr>
            <w:tcW w:w="8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56,774</w:t>
            </w:r>
          </w:p>
        </w:tc>
      </w:tr>
      <w:tr w:rsidR="001866F9" w:rsidRPr="001866F9" w:rsidTr="00E36423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S3</w:t>
            </w:r>
          </w:p>
        </w:tc>
        <w:tc>
          <w:tcPr>
            <w:tcW w:w="72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(MH "Scope of Nursing Practice") OR (MH "Professional Practice") OR TI ( professional-practice OR (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nurs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* W2 scope-of-practice) ) OR AB ( professional-practice OR (</w:t>
            </w:r>
            <w:proofErr w:type="spellStart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nurs</w:t>
            </w:r>
            <w:proofErr w:type="spellEnd"/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* W2 scope-of-practice) )</w:t>
            </w:r>
          </w:p>
        </w:tc>
        <w:tc>
          <w:tcPr>
            <w:tcW w:w="8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13,968</w:t>
            </w:r>
          </w:p>
        </w:tc>
      </w:tr>
      <w:tr w:rsidR="001866F9" w:rsidRPr="001866F9" w:rsidTr="00E36423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S2</w:t>
            </w:r>
          </w:p>
        </w:tc>
        <w:tc>
          <w:tcPr>
            <w:tcW w:w="72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(MH "Shiftwork") OR TI ( work-shift* or rotating-shift* or workday-shift* or work-schedule* or work-rest-cycle* ) OR AB ( work-shift* or rotating-shift* or workday-shift* or work-schedule* or work-rest-cycle* )</w:t>
            </w:r>
          </w:p>
        </w:tc>
        <w:tc>
          <w:tcPr>
            <w:tcW w:w="8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2,522</w:t>
            </w:r>
          </w:p>
        </w:tc>
      </w:tr>
      <w:tr w:rsidR="001866F9" w:rsidRPr="001866F9" w:rsidTr="00E36423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S1</w:t>
            </w:r>
          </w:p>
        </w:tc>
        <w:tc>
          <w:tcPr>
            <w:tcW w:w="72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val="en-US" w:eastAsia="nb-NO"/>
              </w:rPr>
              <w:t>(MH "Skill Mix+") OR (MH "Understaffing") OR (MH "Nursing Manpower+") OR (MH "Nurse-Patient Ratio") OR (MH "Workload") OR TI ( workload or work-load or overwork* or work-stressor* or nurse-patient-ratio* or staffing or manpower or ((missed or omitted or omission or rationing) W1 care) or ((nursing or care) W0 left-undone) ) OR AB ( workload or work-load or overwork* or work-stressor* or nurse-patient-ratio* or staffing or manpower or ((missed or omitted or omission or rationing) W1 care) or ((nursing or care) W0 left-undone) )</w:t>
            </w:r>
          </w:p>
        </w:tc>
        <w:tc>
          <w:tcPr>
            <w:tcW w:w="8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36423" w:rsidRPr="001866F9" w:rsidRDefault="00E36423" w:rsidP="00E36423">
            <w:pPr>
              <w:spacing w:after="0" w:line="252" w:lineRule="atLeast"/>
              <w:rPr>
                <w:rFonts w:eastAsia="Times New Roman" w:cs="Helvetica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Helvetica"/>
                <w:sz w:val="18"/>
                <w:szCs w:val="18"/>
                <w:bdr w:val="none" w:sz="0" w:space="0" w:color="auto" w:frame="1"/>
                <w:lang w:eastAsia="nb-NO"/>
              </w:rPr>
              <w:t>185,884</w:t>
            </w:r>
          </w:p>
        </w:tc>
      </w:tr>
    </w:tbl>
    <w:p w:rsidR="001866F9" w:rsidRPr="001866F9" w:rsidRDefault="001866F9">
      <w:pPr>
        <w:rPr>
          <w:b/>
          <w:sz w:val="18"/>
          <w:szCs w:val="18"/>
        </w:rPr>
      </w:pPr>
    </w:p>
    <w:p w:rsidR="00271641" w:rsidRPr="001866F9" w:rsidRDefault="00271641">
      <w:pPr>
        <w:rPr>
          <w:b/>
        </w:rPr>
      </w:pPr>
      <w:proofErr w:type="spellStart"/>
      <w:r w:rsidRPr="001866F9">
        <w:rPr>
          <w:b/>
        </w:rPr>
        <w:t>SveMed</w:t>
      </w:r>
      <w:proofErr w:type="spellEnd"/>
      <w:r w:rsidRPr="001866F9">
        <w:rPr>
          <w:b/>
        </w:rPr>
        <w:t>+</w:t>
      </w:r>
    </w:p>
    <w:p w:rsidR="00271641" w:rsidRPr="001866F9" w:rsidRDefault="001866F9">
      <w:pPr>
        <w:rPr>
          <w:sz w:val="18"/>
          <w:szCs w:val="18"/>
          <w:lang w:val="en-GB"/>
        </w:rPr>
      </w:pPr>
      <w:r w:rsidRPr="001866F9">
        <w:rPr>
          <w:sz w:val="18"/>
          <w:szCs w:val="18"/>
          <w:lang w:val="en-GB"/>
        </w:rPr>
        <w:t>Date of search: 15.10.2015 + 20.12.2016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0" w:type="dxa"/>
          <w:left w:w="150" w:type="dxa"/>
          <w:bottom w:w="150" w:type="dxa"/>
          <w:right w:w="150" w:type="dxa"/>
        </w:tblCellMar>
        <w:tblLook w:val="04A0" w:firstRow="1" w:lastRow="0" w:firstColumn="1" w:lastColumn="0" w:noHBand="0" w:noVBand="1"/>
      </w:tblPr>
      <w:tblGrid>
        <w:gridCol w:w="483"/>
        <w:gridCol w:w="7920"/>
      </w:tblGrid>
      <w:tr w:rsidR="001866F9" w:rsidRPr="001866F9" w:rsidTr="00271641"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noexp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:"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occupational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health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"</w:t>
            </w:r>
          </w:p>
        </w:tc>
      </w:tr>
      <w:tr w:rsidR="001866F9" w:rsidRPr="001866F9" w:rsidTr="00271641"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noexp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:"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workload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"</w:t>
            </w:r>
          </w:p>
        </w:tc>
      </w:tr>
      <w:tr w:rsidR="001866F9" w:rsidRPr="001866F9" w:rsidTr="00271641"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noexp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:"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work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schedule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tolerance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"</w:t>
            </w:r>
          </w:p>
        </w:tc>
      </w:tr>
      <w:tr w:rsidR="001866F9" w:rsidRPr="001866F9" w:rsidTr="00271641"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noexp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:"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personnel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 xml:space="preserve"> turnover"</w:t>
            </w:r>
          </w:p>
        </w:tc>
      </w:tr>
      <w:tr w:rsidR="001866F9" w:rsidRPr="000C018F" w:rsidTr="00271641"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noexp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:"Personnel Staffing and Scheduling"</w:t>
            </w:r>
          </w:p>
        </w:tc>
      </w:tr>
      <w:tr w:rsidR="001866F9" w:rsidRPr="001866F9" w:rsidTr="00271641"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noexp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:"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Burnout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, Professional"</w:t>
            </w:r>
          </w:p>
        </w:tc>
      </w:tr>
      <w:tr w:rsidR="001866F9" w:rsidRPr="001866F9" w:rsidTr="00271641"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noexp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:"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Absenteeism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"</w:t>
            </w:r>
          </w:p>
        </w:tc>
      </w:tr>
      <w:tr w:rsidR="001866F9" w:rsidRPr="001866F9" w:rsidTr="00271641"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noexp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 xml:space="preserve">:"Job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Satisfaction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"</w:t>
            </w:r>
          </w:p>
        </w:tc>
      </w:tr>
      <w:tr w:rsidR="001866F9" w:rsidRPr="001866F9" w:rsidTr="00271641"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noexp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:"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employee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grievances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"</w:t>
            </w:r>
          </w:p>
        </w:tc>
      </w:tr>
      <w:tr w:rsidR="001866F9" w:rsidRPr="001866F9" w:rsidTr="00271641"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noexp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:"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organizational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culture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"</w:t>
            </w:r>
          </w:p>
        </w:tc>
      </w:tr>
      <w:tr w:rsidR="001866F9" w:rsidRPr="001866F9" w:rsidTr="00271641"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lastRenderedPageBreak/>
              <w:t>13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noexp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:"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Morale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"</w:t>
            </w:r>
          </w:p>
        </w:tc>
      </w:tr>
      <w:tr w:rsidR="001866F9" w:rsidRPr="001866F9" w:rsidTr="00271641"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noexp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:"Professional Autonomy"</w:t>
            </w:r>
          </w:p>
        </w:tc>
      </w:tr>
      <w:tr w:rsidR="001866F9" w:rsidRPr="001866F9" w:rsidTr="00271641"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noexp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:"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Efficiency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 xml:space="preserve">,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Organizational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"</w:t>
            </w:r>
          </w:p>
        </w:tc>
      </w:tr>
      <w:tr w:rsidR="001866F9" w:rsidRPr="001866F9" w:rsidTr="00271641"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exp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:"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Interprofessional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Relations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"</w:t>
            </w:r>
          </w:p>
        </w:tc>
      </w:tr>
      <w:tr w:rsidR="001866F9" w:rsidRPr="001866F9" w:rsidTr="00271641"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noexp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:"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Career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Mobility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"</w:t>
            </w:r>
          </w:p>
        </w:tc>
      </w:tr>
      <w:tr w:rsidR="001866F9" w:rsidRPr="000C018F" w:rsidTr="00271641"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noexp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:"Quality of Health Care"</w:t>
            </w:r>
          </w:p>
        </w:tc>
      </w:tr>
      <w:tr w:rsidR="001866F9" w:rsidRPr="001866F9" w:rsidTr="00271641"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noexp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:"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patient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safety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"</w:t>
            </w:r>
          </w:p>
        </w:tc>
      </w:tr>
      <w:tr w:rsidR="001866F9" w:rsidRPr="001866F9" w:rsidTr="00271641"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noexp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:"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Patient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 xml:space="preserve"> Harm"</w:t>
            </w:r>
          </w:p>
        </w:tc>
      </w:tr>
      <w:tr w:rsidR="001866F9" w:rsidRPr="001866F9" w:rsidTr="00271641"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exp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:"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Nurses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"</w:t>
            </w:r>
          </w:p>
        </w:tc>
      </w:tr>
      <w:tr w:rsidR="001866F9" w:rsidRPr="001866F9" w:rsidTr="00271641"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noexp</w:t>
            </w:r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 xml:space="preserve">:"Nurses%27 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Aides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"</w:t>
            </w:r>
          </w:p>
        </w:tc>
      </w:tr>
      <w:tr w:rsidR="001866F9" w:rsidRPr="001866F9" w:rsidTr="00271641"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exp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:"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Nursing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 xml:space="preserve"> Staff"</w:t>
            </w:r>
          </w:p>
        </w:tc>
      </w:tr>
      <w:tr w:rsidR="001866F9" w:rsidRPr="001866F9" w:rsidTr="00271641"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noexp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:"Health Care Surveys"</w:t>
            </w:r>
          </w:p>
        </w:tc>
      </w:tr>
      <w:tr w:rsidR="001866F9" w:rsidRPr="001866F9" w:rsidTr="00271641"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proofErr w:type="spellStart"/>
            <w:proofErr w:type="gram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noexp</w:t>
            </w:r>
            <w:proofErr w:type="spellEnd"/>
            <w:proofErr w:type="gram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:"</w:t>
            </w:r>
            <w:proofErr w:type="spellStart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Questionnaires</w:t>
            </w:r>
            <w:proofErr w:type="spellEnd"/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"</w:t>
            </w:r>
          </w:p>
        </w:tc>
      </w:tr>
      <w:tr w:rsidR="001866F9" w:rsidRPr="000C018F" w:rsidTr="00271641"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val="en-US" w:eastAsia="nb-NO"/>
              </w:rPr>
              <w:t>#1 OR #3 OR #4 OR #5 OR #7 OR #8 OR #9 OR #10 OR #11 OR #12 OR #13 OR #14 OR #15 OR #16 OR #17</w:t>
            </w:r>
          </w:p>
        </w:tc>
      </w:tr>
      <w:tr w:rsidR="001866F9" w:rsidRPr="001866F9" w:rsidTr="00271641"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#18 OR #19 OR #20</w:t>
            </w:r>
          </w:p>
        </w:tc>
      </w:tr>
      <w:tr w:rsidR="001866F9" w:rsidRPr="001866F9" w:rsidTr="00271641"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#21 OR #22 OR #23</w:t>
            </w:r>
          </w:p>
        </w:tc>
      </w:tr>
      <w:tr w:rsidR="001866F9" w:rsidRPr="001866F9" w:rsidTr="00271641"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#24 OR #25</w:t>
            </w:r>
          </w:p>
        </w:tc>
      </w:tr>
      <w:tr w:rsidR="001866F9" w:rsidRPr="001866F9" w:rsidTr="00271641"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:rsidR="001866F9" w:rsidRPr="001866F9" w:rsidRDefault="001866F9" w:rsidP="0027164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b-NO"/>
              </w:rPr>
            </w:pPr>
            <w:r w:rsidRPr="001866F9">
              <w:rPr>
                <w:rFonts w:eastAsia="Times New Roman" w:cs="Times New Roman"/>
                <w:sz w:val="18"/>
                <w:szCs w:val="18"/>
                <w:lang w:eastAsia="nb-NO"/>
              </w:rPr>
              <w:t>(#26 OR #27) AND #28 AND #29</w:t>
            </w:r>
          </w:p>
        </w:tc>
      </w:tr>
    </w:tbl>
    <w:p w:rsidR="00271641" w:rsidRPr="001866F9" w:rsidRDefault="00271641">
      <w:pPr>
        <w:rPr>
          <w:sz w:val="18"/>
          <w:szCs w:val="18"/>
          <w:lang w:val="en-US"/>
        </w:rPr>
      </w:pPr>
    </w:p>
    <w:p w:rsidR="00271641" w:rsidRPr="00E36423" w:rsidRDefault="00271641">
      <w:pPr>
        <w:rPr>
          <w:lang w:val="en-US"/>
        </w:rPr>
      </w:pPr>
    </w:p>
    <w:sectPr w:rsidR="00271641" w:rsidRPr="00E364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44F"/>
    <w:rsid w:val="000C018F"/>
    <w:rsid w:val="000E444F"/>
    <w:rsid w:val="001866F9"/>
    <w:rsid w:val="001B6942"/>
    <w:rsid w:val="00271641"/>
    <w:rsid w:val="002935C7"/>
    <w:rsid w:val="0031645E"/>
    <w:rsid w:val="003720FC"/>
    <w:rsid w:val="00392A0B"/>
    <w:rsid w:val="00424222"/>
    <w:rsid w:val="004249F4"/>
    <w:rsid w:val="0071067A"/>
    <w:rsid w:val="00904389"/>
    <w:rsid w:val="00C36F48"/>
    <w:rsid w:val="00DB4067"/>
    <w:rsid w:val="00E36423"/>
    <w:rsid w:val="00F5055E"/>
    <w:rsid w:val="00FC6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C3743D-067A-498D-A350-5C23C7B1C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0E44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2935C7"/>
    <w:rPr>
      <w:strike w:val="0"/>
      <w:dstrike w:val="0"/>
      <w:color w:val="4472C4" w:themeColor="accent5"/>
      <w:u w:val="single"/>
      <w:effect w:val="none"/>
    </w:rPr>
  </w:style>
  <w:style w:type="character" w:customStyle="1" w:styleId="searchhistory-search-header">
    <w:name w:val="searchhistory-search-header"/>
    <w:basedOn w:val="Standardskriftforavsnitt"/>
    <w:rsid w:val="000E444F"/>
  </w:style>
  <w:style w:type="character" w:customStyle="1" w:styleId="searchhistory-search-term">
    <w:name w:val="searchhistory-search-term"/>
    <w:basedOn w:val="Standardskriftforavsnitt"/>
    <w:rsid w:val="000E444F"/>
  </w:style>
  <w:style w:type="character" w:customStyle="1" w:styleId="Overskrift1Tegn">
    <w:name w:val="Overskrift 1 Tegn"/>
    <w:basedOn w:val="Standardskriftforavsnitt"/>
    <w:link w:val="Overskrift1"/>
    <w:uiPriority w:val="9"/>
    <w:rsid w:val="000E444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364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36423"/>
    <w:rPr>
      <w:rFonts w:ascii="Segoe UI" w:hAnsi="Segoe UI" w:cs="Segoe UI"/>
      <w:sz w:val="18"/>
      <w:szCs w:val="18"/>
    </w:rPr>
  </w:style>
  <w:style w:type="character" w:customStyle="1" w:styleId="medium-normal">
    <w:name w:val="medium-normal"/>
    <w:basedOn w:val="Standardskriftforavsnitt"/>
    <w:rsid w:val="00E36423"/>
  </w:style>
  <w:style w:type="character" w:customStyle="1" w:styleId="medium-bold">
    <w:name w:val="medium-bold"/>
    <w:basedOn w:val="Standardskriftforavsnitt"/>
    <w:rsid w:val="00E36423"/>
  </w:style>
  <w:style w:type="character" w:customStyle="1" w:styleId="apple-converted-space">
    <w:name w:val="apple-converted-space"/>
    <w:basedOn w:val="Standardskriftforavsnitt"/>
    <w:rsid w:val="00E364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7502723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13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07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286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06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48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886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35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837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5956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68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565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453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458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127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056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678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30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738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977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30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36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853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977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633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376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59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772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317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410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580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176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235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8835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8589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371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6042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15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49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696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097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460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819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463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5873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58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239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006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25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189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522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146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748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20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7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893</Words>
  <Characters>10033</Characters>
  <Application>Microsoft Office Word</Application>
  <DocSecurity>0</DocSecurity>
  <Lines>83</Lines>
  <Paragraphs>2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unnskapssenteret</Company>
  <LinksUpToDate>false</LinksUpToDate>
  <CharactersWithSpaces>11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Hafstad</dc:creator>
  <cp:keywords/>
  <dc:description/>
  <cp:lastModifiedBy>Norman, Rebecka Maria</cp:lastModifiedBy>
  <cp:revision>3</cp:revision>
  <cp:lastPrinted>2015-10-20T11:05:00Z</cp:lastPrinted>
  <dcterms:created xsi:type="dcterms:W3CDTF">2017-08-18T11:18:00Z</dcterms:created>
  <dcterms:modified xsi:type="dcterms:W3CDTF">2017-10-30T20:21:00Z</dcterms:modified>
</cp:coreProperties>
</file>